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3F692" w14:textId="13A311A3" w:rsidR="002320B9" w:rsidRPr="002320B9" w:rsidRDefault="006827C9" w:rsidP="007200A1">
      <w:pPr>
        <w:widowControl/>
        <w:spacing w:line="276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2320B9">
        <w:rPr>
          <w:rFonts w:ascii="Times New Roman" w:eastAsia="宋体" w:hAnsi="Times New Roman" w:cs="Times New Roman"/>
          <w:kern w:val="0"/>
          <w:sz w:val="20"/>
          <w:szCs w:val="20"/>
        </w:rPr>
        <w:t>Supplementary Table 1: Collinearity diagnostics step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9"/>
        <w:gridCol w:w="610"/>
        <w:gridCol w:w="610"/>
        <w:gridCol w:w="610"/>
        <w:gridCol w:w="566"/>
        <w:gridCol w:w="566"/>
        <w:gridCol w:w="566"/>
        <w:gridCol w:w="566"/>
        <w:gridCol w:w="581"/>
      </w:tblGrid>
      <w:tr w:rsidR="002320B9" w:rsidRPr="002320B9" w14:paraId="2F63E00E" w14:textId="77777777" w:rsidTr="002320B9">
        <w:trPr>
          <w:tblCellSpacing w:w="15" w:type="dxa"/>
        </w:trPr>
        <w:tc>
          <w:tcPr>
            <w:tcW w:w="0" w:type="auto"/>
            <w:tcBorders>
              <w:top w:val="single" w:sz="12" w:space="0" w:color="000000" w:themeColor="text1"/>
            </w:tcBorders>
            <w:vAlign w:val="center"/>
          </w:tcPr>
          <w:p w14:paraId="4BA1986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12" w:space="0" w:color="000000" w:themeColor="text1"/>
              <w:bottom w:val="single" w:sz="8" w:space="0" w:color="595959" w:themeColor="text1" w:themeTint="A6"/>
            </w:tcBorders>
            <w:vAlign w:val="center"/>
          </w:tcPr>
          <w:p w14:paraId="01FF04B2" w14:textId="35F9C61A" w:rsidR="002320B9" w:rsidRPr="002320B9" w:rsidRDefault="002320B9" w:rsidP="00F40C3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nce inflation factor</w:t>
            </w:r>
          </w:p>
        </w:tc>
      </w:tr>
      <w:tr w:rsidR="002320B9" w:rsidRPr="002320B9" w14:paraId="615CE44B" w14:textId="77777777" w:rsidTr="002320B9">
        <w:trPr>
          <w:tblCellSpacing w:w="15" w:type="dxa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4FA70BE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5680F7C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2CAEA37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42C14CE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0CB09A8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6E26027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433A6B7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6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333ACB2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ep 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7190F6E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tep 8 </w:t>
            </w:r>
          </w:p>
        </w:tc>
      </w:tr>
      <w:tr w:rsidR="002320B9" w:rsidRPr="002320B9" w14:paraId="6D5FE2E2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AEEC22" w14:textId="7ED6BF41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  <w:r w:rsidR="00F425EF"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vAlign w:val="center"/>
            <w:hideMark/>
          </w:tcPr>
          <w:p w14:paraId="28A5BAD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4.2</w:t>
            </w:r>
          </w:p>
        </w:tc>
        <w:tc>
          <w:tcPr>
            <w:tcW w:w="0" w:type="auto"/>
            <w:vAlign w:val="center"/>
            <w:hideMark/>
          </w:tcPr>
          <w:p w14:paraId="78FE299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4.2</w:t>
            </w:r>
          </w:p>
        </w:tc>
        <w:tc>
          <w:tcPr>
            <w:tcW w:w="0" w:type="auto"/>
            <w:vAlign w:val="center"/>
            <w:hideMark/>
          </w:tcPr>
          <w:p w14:paraId="498F65D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0" w:type="auto"/>
            <w:vAlign w:val="center"/>
            <w:hideMark/>
          </w:tcPr>
          <w:p w14:paraId="1D43DCF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.9</w:t>
            </w:r>
          </w:p>
        </w:tc>
        <w:tc>
          <w:tcPr>
            <w:tcW w:w="0" w:type="auto"/>
            <w:vAlign w:val="center"/>
            <w:hideMark/>
          </w:tcPr>
          <w:p w14:paraId="4F8128C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0" w:type="auto"/>
            <w:vAlign w:val="center"/>
            <w:hideMark/>
          </w:tcPr>
          <w:p w14:paraId="2907335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2</w:t>
            </w:r>
          </w:p>
        </w:tc>
        <w:tc>
          <w:tcPr>
            <w:tcW w:w="0" w:type="auto"/>
            <w:vAlign w:val="center"/>
            <w:hideMark/>
          </w:tcPr>
          <w:p w14:paraId="1449558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5C636D2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320B9" w:rsidRPr="002320B9" w14:paraId="56B746B3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8FF742" w14:textId="678153C2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380D5BE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.6</w:t>
            </w:r>
          </w:p>
        </w:tc>
        <w:tc>
          <w:tcPr>
            <w:tcW w:w="0" w:type="auto"/>
            <w:vAlign w:val="center"/>
            <w:hideMark/>
          </w:tcPr>
          <w:p w14:paraId="738B2D8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.6</w:t>
            </w:r>
          </w:p>
        </w:tc>
        <w:tc>
          <w:tcPr>
            <w:tcW w:w="0" w:type="auto"/>
            <w:vAlign w:val="center"/>
            <w:hideMark/>
          </w:tcPr>
          <w:p w14:paraId="3D5E0C2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8</w:t>
            </w:r>
          </w:p>
        </w:tc>
        <w:tc>
          <w:tcPr>
            <w:tcW w:w="0" w:type="auto"/>
            <w:vAlign w:val="center"/>
            <w:hideMark/>
          </w:tcPr>
          <w:p w14:paraId="5C05F17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1</w:t>
            </w:r>
          </w:p>
        </w:tc>
        <w:tc>
          <w:tcPr>
            <w:tcW w:w="0" w:type="auto"/>
            <w:vAlign w:val="center"/>
            <w:hideMark/>
          </w:tcPr>
          <w:p w14:paraId="6B0E2BC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19B1D28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55E5395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55D4907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2320B9" w:rsidRPr="002320B9" w14:paraId="56406117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202B93" w14:textId="02EE4171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D348B7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63D7C8C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683F0F2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56352B3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50C824A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29336A5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3484857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  <w:hideMark/>
          </w:tcPr>
          <w:p w14:paraId="5B0126F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2320B9" w:rsidRPr="002320B9" w14:paraId="35E05799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D99242" w14:textId="0A6BB591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vAlign w:val="center"/>
            <w:hideMark/>
          </w:tcPr>
          <w:p w14:paraId="7BCCE52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0" w:type="auto"/>
            <w:vAlign w:val="center"/>
            <w:hideMark/>
          </w:tcPr>
          <w:p w14:paraId="7E813BF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</w:t>
            </w:r>
          </w:p>
        </w:tc>
        <w:tc>
          <w:tcPr>
            <w:tcW w:w="0" w:type="auto"/>
            <w:vAlign w:val="center"/>
            <w:hideMark/>
          </w:tcPr>
          <w:p w14:paraId="3EE6C20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.7</w:t>
            </w:r>
          </w:p>
        </w:tc>
        <w:tc>
          <w:tcPr>
            <w:tcW w:w="0" w:type="auto"/>
            <w:vAlign w:val="center"/>
            <w:hideMark/>
          </w:tcPr>
          <w:p w14:paraId="35AF840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.1</w:t>
            </w:r>
          </w:p>
        </w:tc>
        <w:tc>
          <w:tcPr>
            <w:tcW w:w="0" w:type="auto"/>
            <w:vAlign w:val="center"/>
            <w:hideMark/>
          </w:tcPr>
          <w:p w14:paraId="2967E9F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8</w:t>
            </w:r>
          </w:p>
        </w:tc>
        <w:tc>
          <w:tcPr>
            <w:tcW w:w="0" w:type="auto"/>
            <w:vAlign w:val="center"/>
            <w:hideMark/>
          </w:tcPr>
          <w:p w14:paraId="1286724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  <w:hideMark/>
          </w:tcPr>
          <w:p w14:paraId="4ADB02A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4F02B4D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2320B9" w:rsidRPr="002320B9" w14:paraId="071C91B0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D6AF6" w14:textId="256FAAE2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vAlign w:val="center"/>
            <w:hideMark/>
          </w:tcPr>
          <w:p w14:paraId="1E4D4C2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9.3</w:t>
            </w:r>
          </w:p>
        </w:tc>
        <w:tc>
          <w:tcPr>
            <w:tcW w:w="0" w:type="auto"/>
            <w:vAlign w:val="center"/>
            <w:hideMark/>
          </w:tcPr>
          <w:p w14:paraId="166FB73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9.3</w:t>
            </w:r>
          </w:p>
        </w:tc>
        <w:tc>
          <w:tcPr>
            <w:tcW w:w="0" w:type="auto"/>
            <w:vAlign w:val="center"/>
            <w:hideMark/>
          </w:tcPr>
          <w:p w14:paraId="56D43ED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5.3</w:t>
            </w:r>
          </w:p>
        </w:tc>
        <w:tc>
          <w:tcPr>
            <w:tcW w:w="0" w:type="auto"/>
            <w:vAlign w:val="center"/>
            <w:hideMark/>
          </w:tcPr>
          <w:p w14:paraId="277B04F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5</w:t>
            </w:r>
          </w:p>
        </w:tc>
        <w:tc>
          <w:tcPr>
            <w:tcW w:w="0" w:type="auto"/>
            <w:vAlign w:val="center"/>
            <w:hideMark/>
          </w:tcPr>
          <w:p w14:paraId="35792E5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  <w:hideMark/>
          </w:tcPr>
          <w:p w14:paraId="04F2F66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7E3957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0EB1F4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0B9" w:rsidRPr="002320B9" w14:paraId="34740E77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0DAFC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1E1D50E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vAlign w:val="center"/>
            <w:hideMark/>
          </w:tcPr>
          <w:p w14:paraId="65B50E5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DF540A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4BE475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2C2E9F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A97304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52300E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4AE7AA1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0B9" w:rsidRPr="002320B9" w14:paraId="28766FA4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5BBF39" w14:textId="625996B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BMI+WC</w:t>
            </w:r>
          </w:p>
        </w:tc>
        <w:tc>
          <w:tcPr>
            <w:tcW w:w="0" w:type="auto"/>
            <w:vAlign w:val="center"/>
            <w:hideMark/>
          </w:tcPr>
          <w:p w14:paraId="51C3DF4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vAlign w:val="center"/>
            <w:hideMark/>
          </w:tcPr>
          <w:p w14:paraId="625A4E8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60.4</w:t>
            </w:r>
          </w:p>
        </w:tc>
        <w:tc>
          <w:tcPr>
            <w:tcW w:w="0" w:type="auto"/>
            <w:vAlign w:val="center"/>
            <w:hideMark/>
          </w:tcPr>
          <w:p w14:paraId="3D83B52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5.9</w:t>
            </w:r>
          </w:p>
        </w:tc>
        <w:tc>
          <w:tcPr>
            <w:tcW w:w="0" w:type="auto"/>
            <w:vAlign w:val="center"/>
            <w:hideMark/>
          </w:tcPr>
          <w:p w14:paraId="00C8D19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31E3BF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9EF5AF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E81416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FB61CA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0B9" w:rsidRPr="002320B9" w14:paraId="747ACD5B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A59DCC" w14:textId="555F8150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BMI+ABSI</w:t>
            </w:r>
          </w:p>
        </w:tc>
        <w:tc>
          <w:tcPr>
            <w:tcW w:w="0" w:type="auto"/>
            <w:vAlign w:val="center"/>
            <w:hideMark/>
          </w:tcPr>
          <w:p w14:paraId="06A3964C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5.4</w:t>
            </w:r>
          </w:p>
        </w:tc>
        <w:tc>
          <w:tcPr>
            <w:tcW w:w="0" w:type="auto"/>
            <w:vAlign w:val="center"/>
            <w:hideMark/>
          </w:tcPr>
          <w:p w14:paraId="4CC98666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5.4</w:t>
            </w:r>
          </w:p>
        </w:tc>
        <w:tc>
          <w:tcPr>
            <w:tcW w:w="0" w:type="auto"/>
            <w:vAlign w:val="center"/>
            <w:hideMark/>
          </w:tcPr>
          <w:p w14:paraId="6A35D802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2.1</w:t>
            </w:r>
          </w:p>
        </w:tc>
        <w:tc>
          <w:tcPr>
            <w:tcW w:w="0" w:type="auto"/>
            <w:vAlign w:val="center"/>
            <w:hideMark/>
          </w:tcPr>
          <w:p w14:paraId="2EACC694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7.2</w:t>
            </w:r>
          </w:p>
        </w:tc>
        <w:tc>
          <w:tcPr>
            <w:tcW w:w="0" w:type="auto"/>
            <w:vAlign w:val="center"/>
            <w:hideMark/>
          </w:tcPr>
          <w:p w14:paraId="354AED4A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167DFB57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A1FE8B5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352F591F" w14:textId="77777777" w:rsidR="002320B9" w:rsidRPr="003F2F17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F2F1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0B9" w:rsidRPr="002320B9" w14:paraId="364B702A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506C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vAlign w:val="center"/>
            <w:hideMark/>
          </w:tcPr>
          <w:p w14:paraId="75810D2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vAlign w:val="center"/>
            <w:hideMark/>
          </w:tcPr>
          <w:p w14:paraId="72E17DD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4.5</w:t>
            </w:r>
          </w:p>
        </w:tc>
        <w:tc>
          <w:tcPr>
            <w:tcW w:w="0" w:type="auto"/>
            <w:vAlign w:val="center"/>
            <w:hideMark/>
          </w:tcPr>
          <w:p w14:paraId="4FA636D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.7</w:t>
            </w:r>
          </w:p>
        </w:tc>
        <w:tc>
          <w:tcPr>
            <w:tcW w:w="0" w:type="auto"/>
            <w:vAlign w:val="center"/>
            <w:hideMark/>
          </w:tcPr>
          <w:p w14:paraId="3693A35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.7</w:t>
            </w:r>
          </w:p>
        </w:tc>
        <w:tc>
          <w:tcPr>
            <w:tcW w:w="0" w:type="auto"/>
            <w:vAlign w:val="center"/>
            <w:hideMark/>
          </w:tcPr>
          <w:p w14:paraId="58ED048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5</w:t>
            </w:r>
          </w:p>
        </w:tc>
        <w:tc>
          <w:tcPr>
            <w:tcW w:w="0" w:type="auto"/>
            <w:vAlign w:val="center"/>
            <w:hideMark/>
          </w:tcPr>
          <w:p w14:paraId="17D3D8C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</w:t>
            </w:r>
          </w:p>
        </w:tc>
        <w:tc>
          <w:tcPr>
            <w:tcW w:w="0" w:type="auto"/>
            <w:vAlign w:val="center"/>
            <w:hideMark/>
          </w:tcPr>
          <w:p w14:paraId="352F4DE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2CCCFC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0B9" w:rsidRPr="002320B9" w14:paraId="7068C4B6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1ACCB5" w14:textId="0F45B6AF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</w:t>
            </w:r>
            <w:r w:rsidR="00F425EF"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*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SI</w:t>
            </w:r>
          </w:p>
        </w:tc>
        <w:tc>
          <w:tcPr>
            <w:tcW w:w="0" w:type="auto"/>
            <w:vAlign w:val="center"/>
            <w:hideMark/>
          </w:tcPr>
          <w:p w14:paraId="2A2C003D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41</w:t>
            </w:r>
          </w:p>
        </w:tc>
        <w:tc>
          <w:tcPr>
            <w:tcW w:w="0" w:type="auto"/>
            <w:vAlign w:val="center"/>
            <w:hideMark/>
          </w:tcPr>
          <w:p w14:paraId="7511FEBF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41</w:t>
            </w:r>
          </w:p>
        </w:tc>
        <w:tc>
          <w:tcPr>
            <w:tcW w:w="0" w:type="auto"/>
            <w:vAlign w:val="center"/>
            <w:hideMark/>
          </w:tcPr>
          <w:p w14:paraId="4E66D661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5A3B1DC7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28F253A1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37F1663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6D8AB811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  <w:hideMark/>
          </w:tcPr>
          <w:p w14:paraId="7DC457C9" w14:textId="77777777" w:rsidR="002320B9" w:rsidRPr="009C0E6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0B9" w:rsidRPr="002320B9" w14:paraId="28969304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4F5C58" w14:textId="116E5ECB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inking</w:t>
            </w:r>
          </w:p>
        </w:tc>
        <w:tc>
          <w:tcPr>
            <w:tcW w:w="0" w:type="auto"/>
            <w:vAlign w:val="center"/>
            <w:hideMark/>
          </w:tcPr>
          <w:p w14:paraId="4596A14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EB58CF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55ECA7D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2F0602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AA507E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82D76B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33155F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16BB401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2320B9" w:rsidRPr="002320B9" w14:paraId="54FD1ADA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92D71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vAlign w:val="center"/>
            <w:hideMark/>
          </w:tcPr>
          <w:p w14:paraId="2351A67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0E6C877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74959E5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2AE8861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356BE37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070202E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73372ED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</w:t>
            </w:r>
          </w:p>
        </w:tc>
        <w:tc>
          <w:tcPr>
            <w:tcW w:w="0" w:type="auto"/>
            <w:vAlign w:val="center"/>
            <w:hideMark/>
          </w:tcPr>
          <w:p w14:paraId="270DBC4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 </w:t>
            </w:r>
          </w:p>
        </w:tc>
      </w:tr>
      <w:tr w:rsidR="002320B9" w:rsidRPr="002320B9" w14:paraId="3FE7659F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C115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vAlign w:val="center"/>
            <w:hideMark/>
          </w:tcPr>
          <w:p w14:paraId="3D31D88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3C4D579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7E250DF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6E94E68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615E00A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6E4BAE2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686503C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vAlign w:val="center"/>
            <w:hideMark/>
          </w:tcPr>
          <w:p w14:paraId="064FD69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2320B9" w:rsidRPr="002320B9" w14:paraId="12FDEEEA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262A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vAlign w:val="center"/>
            <w:hideMark/>
          </w:tcPr>
          <w:p w14:paraId="46FF44A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49F8DBE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6B184F8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1EB0EE5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04B4BE9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500CD7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2AD859C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  <w:hideMark/>
          </w:tcPr>
          <w:p w14:paraId="48F8FC9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320B9" w:rsidRPr="002320B9" w14:paraId="2EA0131E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C34F3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vAlign w:val="center"/>
            <w:hideMark/>
          </w:tcPr>
          <w:p w14:paraId="09C3B4E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33FF97F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6F75083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77C7FB2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4DFA8EE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2048693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14F9392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vAlign w:val="center"/>
            <w:hideMark/>
          </w:tcPr>
          <w:p w14:paraId="38123C4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3 </w:t>
            </w:r>
          </w:p>
        </w:tc>
      </w:tr>
      <w:tr w:rsidR="002320B9" w:rsidRPr="002320B9" w14:paraId="727BEDF3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0A21C4" w14:textId="391B18F6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75BE3B0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1DECAD0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1BB5D14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2929BF4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419BA24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0AADE42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4C15610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6B38860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2320B9" w:rsidRPr="002320B9" w14:paraId="22763C64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6470E6" w14:textId="6D90799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ercise</w:t>
            </w:r>
          </w:p>
        </w:tc>
        <w:tc>
          <w:tcPr>
            <w:tcW w:w="0" w:type="auto"/>
            <w:vAlign w:val="center"/>
            <w:hideMark/>
          </w:tcPr>
          <w:p w14:paraId="034BF78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462E27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0959C9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6A5E6C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59480B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D1BE87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2B114B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7465E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2320B9" w:rsidRPr="002320B9" w14:paraId="27874005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F78A4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vAlign w:val="center"/>
            <w:hideMark/>
          </w:tcPr>
          <w:p w14:paraId="2F80268D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6253AC8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3F0E0DC2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1932A21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46814BA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69405D2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6543457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60CCAFF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320B9" w:rsidRPr="002320B9" w14:paraId="1DC1C0BE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AFB685" w14:textId="33C51C00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-C</w:t>
            </w:r>
          </w:p>
        </w:tc>
        <w:tc>
          <w:tcPr>
            <w:tcW w:w="0" w:type="auto"/>
            <w:vAlign w:val="center"/>
            <w:hideMark/>
          </w:tcPr>
          <w:p w14:paraId="11F9B05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32EF7B0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2850CCC9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3ECD08C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5AD7426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0F1BC13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36D0134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  <w:hideMark/>
          </w:tcPr>
          <w:p w14:paraId="677F67E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8 </w:t>
            </w:r>
          </w:p>
        </w:tc>
      </w:tr>
      <w:tr w:rsidR="002320B9" w:rsidRPr="002320B9" w14:paraId="678A797D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BF8DD" w14:textId="3EA0345B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A1c</w:t>
            </w:r>
          </w:p>
        </w:tc>
        <w:tc>
          <w:tcPr>
            <w:tcW w:w="0" w:type="auto"/>
            <w:vAlign w:val="center"/>
            <w:hideMark/>
          </w:tcPr>
          <w:p w14:paraId="3F5706D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08ADFD5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15DC8B8F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48E2B31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BFD071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7504FA3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5B008837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  <w:hideMark/>
          </w:tcPr>
          <w:p w14:paraId="3E769DA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2320B9" w:rsidRPr="002320B9" w14:paraId="51AE4F13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63933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vAlign w:val="center"/>
            <w:hideMark/>
          </w:tcPr>
          <w:p w14:paraId="75147B66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2DCEFC0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78A6874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279FC11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36BFB8E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7425EB3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6DBE2AC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  <w:hideMark/>
          </w:tcPr>
          <w:p w14:paraId="337CB16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2320B9" w:rsidRPr="002320B9" w14:paraId="02834614" w14:textId="77777777" w:rsidTr="002320B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C6E83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08C84C91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072E1A4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0EB2500A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69B53EFC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693E41F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147529E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6DD42FF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  <w:hideMark/>
          </w:tcPr>
          <w:p w14:paraId="00421744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2320B9" w:rsidRPr="002320B9" w14:paraId="4079F63E" w14:textId="77777777" w:rsidTr="002320B9">
        <w:trPr>
          <w:tblCellSpacing w:w="15" w:type="dxa"/>
        </w:trPr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01240D7E" w14:textId="23056A31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5F263A4E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5897AE5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4E084128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2DB8778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18CEEB70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552AD64B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676BD45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vAlign w:val="center"/>
            <w:hideMark/>
          </w:tcPr>
          <w:p w14:paraId="2EBDBFF5" w14:textId="77777777" w:rsidR="002320B9" w:rsidRPr="002320B9" w:rsidRDefault="002320B9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320B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</w:tbl>
    <w:p w14:paraId="49E306F5" w14:textId="77777777" w:rsidR="002320B9" w:rsidRPr="002320B9" w:rsidRDefault="002320B9" w:rsidP="00623E41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2320B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320B9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2D805A93" w14:textId="258EC524" w:rsidR="002D4E17" w:rsidRDefault="002320B9" w:rsidP="00623E41">
      <w:pPr>
        <w:rPr>
          <w:rFonts w:ascii="Times New Roman" w:hAnsi="Times New Roman" w:cs="Times New Roman"/>
          <w:sz w:val="20"/>
          <w:szCs w:val="20"/>
        </w:rPr>
      </w:pPr>
      <w:r w:rsidRPr="002320B9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4618BD6E" w14:textId="3E280F96" w:rsidR="002D4E17" w:rsidRDefault="002D4E17" w:rsidP="00CC12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EAB32D" w14:textId="43E89C57" w:rsidR="002D4E17" w:rsidRDefault="002D4E17" w:rsidP="00CC12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123362" w14:textId="53A7C45E" w:rsidR="002D4E17" w:rsidRDefault="002D4E17" w:rsidP="00CC12F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D08BE7" w14:textId="77777777" w:rsidR="007200A1" w:rsidRDefault="007200A1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588D8BD" w14:textId="70AD992B" w:rsidR="00C06478" w:rsidRPr="009C0E69" w:rsidRDefault="00C06478" w:rsidP="00C0647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C0E69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9C0E69">
        <w:rPr>
          <w:rFonts w:ascii="Times New Roman" w:hAnsi="Times New Roman" w:cs="Times New Roman"/>
          <w:sz w:val="20"/>
          <w:szCs w:val="20"/>
        </w:rPr>
        <w:t>: correlations between the anthropometric measur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06478" w:rsidRPr="009C0E69" w14:paraId="652D8E08" w14:textId="77777777" w:rsidTr="006F4AAC">
        <w:tc>
          <w:tcPr>
            <w:tcW w:w="16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DEFA6AB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D9F06B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16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E93447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6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98767EC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SI</w:t>
            </w:r>
          </w:p>
        </w:tc>
        <w:tc>
          <w:tcPr>
            <w:tcW w:w="16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AAACAA9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</w:t>
            </w:r>
          </w:p>
        </w:tc>
      </w:tr>
      <w:tr w:rsidR="00C06478" w:rsidRPr="009C0E69" w14:paraId="1A86C2A3" w14:textId="77777777" w:rsidTr="006F4AAC">
        <w:tc>
          <w:tcPr>
            <w:tcW w:w="1659" w:type="dxa"/>
            <w:tcBorders>
              <w:top w:val="single" w:sz="12" w:space="0" w:color="000000" w:themeColor="text1"/>
            </w:tcBorders>
          </w:tcPr>
          <w:p w14:paraId="1FAEC48A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</w:t>
            </w:r>
          </w:p>
        </w:tc>
        <w:tc>
          <w:tcPr>
            <w:tcW w:w="1659" w:type="dxa"/>
            <w:tcBorders>
              <w:top w:val="single" w:sz="12" w:space="0" w:color="000000" w:themeColor="text1"/>
            </w:tcBorders>
          </w:tcPr>
          <w:p w14:paraId="0EB6B0BC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  <w:tcBorders>
              <w:top w:val="single" w:sz="12" w:space="0" w:color="000000" w:themeColor="text1"/>
            </w:tcBorders>
          </w:tcPr>
          <w:p w14:paraId="11A6E488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114586770"/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91</w:t>
            </w:r>
            <w:bookmarkEnd w:id="0"/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59" w:type="dxa"/>
            <w:tcBorders>
              <w:top w:val="single" w:sz="12" w:space="0" w:color="000000" w:themeColor="text1"/>
            </w:tcBorders>
          </w:tcPr>
          <w:p w14:paraId="4A99ECC7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50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60" w:type="dxa"/>
            <w:tcBorders>
              <w:top w:val="single" w:sz="12" w:space="0" w:color="000000" w:themeColor="text1"/>
            </w:tcBorders>
          </w:tcPr>
          <w:p w14:paraId="0E1D710D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021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06478" w:rsidRPr="009C0E69" w14:paraId="7CC5980A" w14:textId="77777777" w:rsidTr="006F4AAC">
        <w:tc>
          <w:tcPr>
            <w:tcW w:w="1659" w:type="dxa"/>
          </w:tcPr>
          <w:p w14:paraId="3EE5A28F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W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659" w:type="dxa"/>
          </w:tcPr>
          <w:p w14:paraId="0A9A1C66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114586721"/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96</w:t>
            </w:r>
            <w:bookmarkEnd w:id="1"/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9" w:type="dxa"/>
          </w:tcPr>
          <w:p w14:paraId="55401D5D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659" w:type="dxa"/>
          </w:tcPr>
          <w:p w14:paraId="17B36E5A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97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60" w:type="dxa"/>
          </w:tcPr>
          <w:p w14:paraId="599D25F2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7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06478" w:rsidRPr="009C0E69" w14:paraId="00B16ADC" w14:textId="77777777" w:rsidTr="006F4AAC">
        <w:tc>
          <w:tcPr>
            <w:tcW w:w="1659" w:type="dxa"/>
          </w:tcPr>
          <w:p w14:paraId="4366C3C0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SI</w:t>
            </w:r>
          </w:p>
        </w:tc>
        <w:tc>
          <w:tcPr>
            <w:tcW w:w="1659" w:type="dxa"/>
          </w:tcPr>
          <w:p w14:paraId="58706A00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20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9" w:type="dxa"/>
          </w:tcPr>
          <w:p w14:paraId="6B9F6640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75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9" w:type="dxa"/>
          </w:tcPr>
          <w:p w14:paraId="5D22A6CD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660" w:type="dxa"/>
          </w:tcPr>
          <w:p w14:paraId="1565E290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10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C06478" w:rsidRPr="009C0E69" w14:paraId="40BFD3BB" w14:textId="77777777" w:rsidTr="006F4AAC">
        <w:tc>
          <w:tcPr>
            <w:tcW w:w="1659" w:type="dxa"/>
            <w:tcBorders>
              <w:bottom w:val="single" w:sz="12" w:space="0" w:color="auto"/>
            </w:tcBorders>
          </w:tcPr>
          <w:p w14:paraId="315D2468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ght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5D4A833F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121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0E99E896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10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14:paraId="417C7272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8</w:t>
            </w:r>
            <w:r w:rsidRPr="009C0E69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14:paraId="5E3F62D8" w14:textId="77777777" w:rsidR="00C06478" w:rsidRPr="009C0E69" w:rsidRDefault="00C06478" w:rsidP="006F4AAC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0E6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</w:tbl>
    <w:p w14:paraId="1A2A8FEB" w14:textId="77777777" w:rsidR="00C06478" w:rsidRPr="009C0E69" w:rsidRDefault="00C06478" w:rsidP="00C0647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C0E69">
        <w:rPr>
          <w:rFonts w:ascii="Times New Roman" w:eastAsia="宋体" w:hAnsi="Times New Roman" w:cs="Times New Roman"/>
          <w:kern w:val="0"/>
          <w:sz w:val="20"/>
          <w:szCs w:val="20"/>
        </w:rPr>
        <w:t>Abbreviations as in Table 1.</w:t>
      </w:r>
    </w:p>
    <w:p w14:paraId="6DDFDBD2" w14:textId="77777777" w:rsidR="00C06478" w:rsidRPr="009C0E69" w:rsidRDefault="00C06478" w:rsidP="00C0647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C0E69">
        <w:rPr>
          <w:rFonts w:ascii="Times New Roman" w:eastAsia="宋体" w:hAnsi="Times New Roman" w:cs="Times New Roman"/>
          <w:kern w:val="0"/>
          <w:sz w:val="20"/>
          <w:szCs w:val="20"/>
        </w:rPr>
        <w:t>*</w:t>
      </w:r>
      <w:bookmarkStart w:id="2" w:name="_Hlk114580318"/>
      <w:r w:rsidRPr="009C0E69">
        <w:rPr>
          <w:rFonts w:ascii="Times New Roman" w:eastAsia="宋体" w:hAnsi="Times New Roman" w:cs="Times New Roman"/>
          <w:kern w:val="0"/>
          <w:sz w:val="20"/>
          <w:szCs w:val="20"/>
        </w:rPr>
        <w:t>*Strength of correlations between anthropometric measures in female subjects</w:t>
      </w:r>
      <w:bookmarkEnd w:id="2"/>
      <w:r w:rsidRPr="009C0E69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400102FF" w14:textId="77777777" w:rsidR="00C06478" w:rsidRPr="00CC12F5" w:rsidRDefault="00C06478" w:rsidP="00C06478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C0E69">
        <w:rPr>
          <w:rFonts w:ascii="Times New Roman" w:eastAsia="宋体" w:hAnsi="Times New Roman" w:cs="Times New Roman"/>
          <w:kern w:val="0"/>
          <w:sz w:val="20"/>
          <w:szCs w:val="20"/>
        </w:rPr>
        <w:t>#</w:t>
      </w:r>
      <w:r w:rsidRPr="009C0E69">
        <w:t xml:space="preserve"> </w:t>
      </w:r>
      <w:r w:rsidRPr="009C0E69">
        <w:rPr>
          <w:rFonts w:ascii="Times New Roman" w:eastAsia="宋体" w:hAnsi="Times New Roman" w:cs="Times New Roman"/>
          <w:kern w:val="0"/>
          <w:sz w:val="20"/>
          <w:szCs w:val="20"/>
        </w:rPr>
        <w:t>Strength of correlations between anthropometric measures in male subjects.</w:t>
      </w:r>
    </w:p>
    <w:p w14:paraId="25FE6AE7" w14:textId="77777777" w:rsidR="00C06478" w:rsidRP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104F37A" w14:textId="77777777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27960F2" w14:textId="4ED9FE6E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C02ACE3" w14:textId="2DAF3BA9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69088E7" w14:textId="61E0DCD5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A84CC32" w14:textId="239A5476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2A6F27B" w14:textId="09B13AB2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F256241" w14:textId="08373C2C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A0C0E78" w14:textId="4B93EB0F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4AD73A6" w14:textId="0D3A4894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FFEFBC2" w14:textId="440CF879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0A5203C" w14:textId="19D27551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9EB5DE5" w14:textId="157E003F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DDC3380" w14:textId="23B07B56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47850CF" w14:textId="56C0E260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40B95A29" w14:textId="21C4B635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28EC488" w14:textId="0A164E81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4CE6E14" w14:textId="4E61A61E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32EB73A" w14:textId="0237D5E2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3150037" w14:textId="47B611E7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ED9A62F" w14:textId="6EC915B0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351FF1E" w14:textId="6BB4F73D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87DDB18" w14:textId="2F4AEBFB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84BC1DD" w14:textId="3D5938A4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2DEC100" w14:textId="569ED32C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6182557" w14:textId="075D32BB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1D6FE549" w14:textId="68BBE195" w:rsidR="00C06478" w:rsidRDefault="00C06478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AC9F696" w14:textId="77777777" w:rsidR="00C06478" w:rsidRDefault="00C06478" w:rsidP="007200A1">
      <w:pPr>
        <w:spacing w:line="276" w:lineRule="auto"/>
        <w:rPr>
          <w:rFonts w:ascii="Times New Roman" w:hAnsi="Times New Roman" w:cs="Times New Roman" w:hint="eastAsia"/>
          <w:sz w:val="20"/>
          <w:szCs w:val="20"/>
        </w:rPr>
      </w:pPr>
    </w:p>
    <w:p w14:paraId="221311C9" w14:textId="4C813EA5" w:rsidR="0010578B" w:rsidRPr="00CC12F5" w:rsidRDefault="0010578B" w:rsidP="007200A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C12F5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C06478">
        <w:rPr>
          <w:rFonts w:ascii="Times New Roman" w:hAnsi="Times New Roman" w:cs="Times New Roman"/>
          <w:sz w:val="20"/>
          <w:szCs w:val="20"/>
        </w:rPr>
        <w:t>3</w:t>
      </w:r>
      <w:r w:rsidRPr="00CC12F5">
        <w:rPr>
          <w:rFonts w:ascii="Times New Roman" w:hAnsi="Times New Roman" w:cs="Times New Roman"/>
          <w:sz w:val="20"/>
          <w:szCs w:val="20"/>
        </w:rPr>
        <w:t>:</w:t>
      </w:r>
      <w:r w:rsidR="00FC4FE5" w:rsidRPr="00CC12F5">
        <w:rPr>
          <w:rFonts w:ascii="Times New Roman" w:hAnsi="Times New Roman" w:cs="Times New Roman"/>
          <w:sz w:val="20"/>
          <w:szCs w:val="20"/>
        </w:rPr>
        <w:t xml:space="preserve"> Odds ratios and 95% confidence interval of </w:t>
      </w:r>
      <w:r w:rsidR="00525E29" w:rsidRPr="00CC12F5">
        <w:rPr>
          <w:rFonts w:ascii="Times New Roman" w:hAnsi="Times New Roman" w:cs="Times New Roman"/>
          <w:sz w:val="20"/>
          <w:szCs w:val="20"/>
        </w:rPr>
        <w:t>obesity p</w:t>
      </w:r>
      <w:r w:rsidR="00FC4FE5" w:rsidRPr="00CC12F5">
        <w:rPr>
          <w:rFonts w:ascii="Times New Roman" w:hAnsi="Times New Roman" w:cs="Times New Roman"/>
          <w:sz w:val="20"/>
          <w:szCs w:val="20"/>
        </w:rPr>
        <w:t xml:space="preserve">henotypes for NAFLD in </w:t>
      </w:r>
      <w:r w:rsidR="005859FB">
        <w:rPr>
          <w:rFonts w:ascii="Times New Roman" w:hAnsi="Times New Roman" w:cs="Times New Roman"/>
          <w:sz w:val="20"/>
          <w:szCs w:val="20"/>
        </w:rPr>
        <w:t>females</w:t>
      </w:r>
      <w:r w:rsidR="00FC4FE5" w:rsidRPr="00CC12F5">
        <w:rPr>
          <w:rFonts w:ascii="Times New Roman" w:hAnsi="Times New Roman" w:cs="Times New Roman"/>
          <w:sz w:val="20"/>
          <w:szCs w:val="20"/>
        </w:rPr>
        <w:t xml:space="preserve"> and </w:t>
      </w:r>
      <w:r w:rsidR="005859FB">
        <w:rPr>
          <w:rFonts w:ascii="Times New Roman" w:hAnsi="Times New Roman" w:cs="Times New Roman"/>
          <w:sz w:val="20"/>
          <w:szCs w:val="20"/>
        </w:rPr>
        <w:t>males</w:t>
      </w:r>
      <w:r w:rsidR="00CC12F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2"/>
        <w:tblW w:w="94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985"/>
        <w:gridCol w:w="1843"/>
      </w:tblGrid>
      <w:tr w:rsidR="00FC4FE5" w:rsidRPr="00CC12F5" w14:paraId="66B0C959" w14:textId="77777777" w:rsidTr="00F062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000000" w:themeColor="text1"/>
              <w:bottom w:val="none" w:sz="0" w:space="0" w:color="auto"/>
            </w:tcBorders>
          </w:tcPr>
          <w:p w14:paraId="1463E0E9" w14:textId="77777777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7797" w:type="dxa"/>
            <w:gridSpan w:val="4"/>
            <w:tcBorders>
              <w:top w:val="single" w:sz="12" w:space="0" w:color="000000" w:themeColor="text1"/>
              <w:bottom w:val="single" w:sz="8" w:space="0" w:color="7F7F7F" w:themeColor="text1" w:themeTint="80"/>
            </w:tcBorders>
          </w:tcPr>
          <w:p w14:paraId="48DD23BC" w14:textId="1C5CAC2B" w:rsidR="00FC4FE5" w:rsidRPr="00CC12F5" w:rsidRDefault="00FC4FE5" w:rsidP="007200A1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Odds ratios (95% confidence interval)</w:t>
            </w:r>
          </w:p>
        </w:tc>
      </w:tr>
      <w:tr w:rsidR="00FC4FE5" w:rsidRPr="00CC12F5" w14:paraId="6BFD78B9" w14:textId="45048598" w:rsidTr="00F0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single" w:sz="12" w:space="0" w:color="000000" w:themeColor="text1"/>
            </w:tcBorders>
            <w:hideMark/>
          </w:tcPr>
          <w:p w14:paraId="72BFD2C6" w14:textId="7A290E3D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4405DA42" w14:textId="7CB3008D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2F92F835" w14:textId="021C713D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  <w:hideMark/>
          </w:tcPr>
          <w:p w14:paraId="3448E81D" w14:textId="3F0423CB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bottom w:val="single" w:sz="12" w:space="0" w:color="000000" w:themeColor="text1"/>
            </w:tcBorders>
          </w:tcPr>
          <w:p w14:paraId="598603AA" w14:textId="3DB34D5A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odel 3 </w:t>
            </w:r>
          </w:p>
        </w:tc>
      </w:tr>
      <w:tr w:rsidR="00FC4FE5" w:rsidRPr="00CC12F5" w14:paraId="3FA449B3" w14:textId="05477CBC" w:rsidTr="00F0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000000" w:themeColor="text1"/>
            </w:tcBorders>
            <w:hideMark/>
          </w:tcPr>
          <w:p w14:paraId="760D4964" w14:textId="03F4CFA8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single" w:sz="12" w:space="0" w:color="000000" w:themeColor="text1"/>
            </w:tcBorders>
            <w:hideMark/>
          </w:tcPr>
          <w:p w14:paraId="76C568A7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000000" w:themeColor="text1"/>
            </w:tcBorders>
            <w:hideMark/>
          </w:tcPr>
          <w:p w14:paraId="0E4CBB18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 w:themeColor="text1"/>
            </w:tcBorders>
            <w:hideMark/>
          </w:tcPr>
          <w:p w14:paraId="30B234E7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 w:themeColor="text1"/>
            </w:tcBorders>
          </w:tcPr>
          <w:p w14:paraId="2288E1F6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FE5" w:rsidRPr="00CC12F5" w14:paraId="737E6327" w14:textId="78514D8A" w:rsidTr="00F0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AC3252" w14:textId="3304BC81" w:rsidR="00FC4FE5" w:rsidRPr="00CC12F5" w:rsidRDefault="00FC4FE5" w:rsidP="007200A1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henotype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13228C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211586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438628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6218A9A8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FE5" w:rsidRPr="00CC12F5" w14:paraId="33CFC761" w14:textId="67317C0D" w:rsidTr="00F0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52AEB8F8" w14:textId="24C2A4D3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  </w:t>
            </w:r>
            <w:r w:rsidR="007967BF"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F06225"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</w:p>
        </w:tc>
        <w:tc>
          <w:tcPr>
            <w:tcW w:w="1985" w:type="dxa"/>
            <w:hideMark/>
          </w:tcPr>
          <w:p w14:paraId="13FADEEF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984" w:type="dxa"/>
            <w:hideMark/>
          </w:tcPr>
          <w:p w14:paraId="1A472C53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985" w:type="dxa"/>
            <w:hideMark/>
          </w:tcPr>
          <w:p w14:paraId="377C3A27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843" w:type="dxa"/>
          </w:tcPr>
          <w:p w14:paraId="7070FFBF" w14:textId="5557072E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FC4FE5" w:rsidRPr="00CC12F5" w14:paraId="5DFBA5A5" w14:textId="3A103A59" w:rsidTr="00F0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20AC94" w14:textId="5A3A042C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   </w:t>
            </w:r>
            <w:r w:rsidR="00F06225"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898987" w14:textId="3B9799C3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9.98 (6.18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12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6DB8C3" w14:textId="590E2575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50 (5.22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85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55FDEF" w14:textId="068E3AC6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3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1B9B3AD5" w14:textId="6AB9B7A9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2.1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C4FE5" w:rsidRPr="00CC12F5" w14:paraId="071F3B03" w14:textId="2D2CB055" w:rsidTr="00F0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A0E9365" w14:textId="7EBEFDCC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   </w:t>
            </w:r>
            <w:r w:rsidR="00F06225"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</w:p>
        </w:tc>
        <w:tc>
          <w:tcPr>
            <w:tcW w:w="1985" w:type="dxa"/>
            <w:hideMark/>
          </w:tcPr>
          <w:p w14:paraId="3C39451C" w14:textId="53C8E77F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7.08 (5.33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1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hideMark/>
          </w:tcPr>
          <w:p w14:paraId="7C1D1E95" w14:textId="3AC73B2E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.15 (4.58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6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hideMark/>
          </w:tcPr>
          <w:p w14:paraId="042B2B0D" w14:textId="49C73FA4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0 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3.5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26757423" w14:textId="4DBADF7F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7 (2.74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9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C4FE5" w:rsidRPr="00CC12F5" w14:paraId="7176EDF1" w14:textId="02F53298" w:rsidTr="00F0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2798C9" w14:textId="001B77F2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   </w:t>
            </w:r>
            <w:r w:rsidR="00F06225"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="00F06225"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1D47CA" w14:textId="4CA62604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9.09 (22.89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97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57D206" w14:textId="05CDFB1F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.31 (21.41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.84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20E828" w14:textId="6DCF1750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2.5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13A29676" w14:textId="64425088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7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</w:t>
            </w:r>
            <w:r w:rsidR="00CE0B56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2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="007967BF"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C4FE5" w:rsidRPr="00CC12F5" w14:paraId="20BC66E3" w14:textId="5F72EAE9" w:rsidTr="00F0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7A932537" w14:textId="7400EE0D" w:rsidR="00FC4FE5" w:rsidRPr="00CC12F5" w:rsidRDefault="00FC4FE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85" w:type="dxa"/>
            <w:hideMark/>
          </w:tcPr>
          <w:p w14:paraId="7A07BA1E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157C1CF1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hideMark/>
          </w:tcPr>
          <w:p w14:paraId="556F0FC2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AAC668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C4FE5" w:rsidRPr="00CC12F5" w14:paraId="48B2E853" w14:textId="708A74D8" w:rsidTr="00F0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C3CB08" w14:textId="5B08F705" w:rsidR="00FC4FE5" w:rsidRPr="00CC12F5" w:rsidRDefault="00FC4FE5" w:rsidP="007200A1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Phenotype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50F76E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3104D0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926ED6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0AB18659" w14:textId="77777777" w:rsidR="00FC4FE5" w:rsidRPr="00CC12F5" w:rsidRDefault="00FC4FE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06225" w:rsidRPr="00CC12F5" w14:paraId="2B7D74C5" w14:textId="577BABD1" w:rsidTr="00F0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1287973D" w14:textId="7B9034FD" w:rsidR="00F06225" w:rsidRPr="00CC12F5" w:rsidRDefault="00F0622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    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</w:p>
        </w:tc>
        <w:tc>
          <w:tcPr>
            <w:tcW w:w="1985" w:type="dxa"/>
            <w:hideMark/>
          </w:tcPr>
          <w:p w14:paraId="76C1C5E4" w14:textId="77777777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984" w:type="dxa"/>
            <w:hideMark/>
          </w:tcPr>
          <w:p w14:paraId="02D1A7A7" w14:textId="77777777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985" w:type="dxa"/>
            <w:hideMark/>
          </w:tcPr>
          <w:p w14:paraId="401973D4" w14:textId="77777777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843" w:type="dxa"/>
          </w:tcPr>
          <w:p w14:paraId="3E7B6690" w14:textId="33243570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F06225" w:rsidRPr="00CC12F5" w14:paraId="477A5D6A" w14:textId="1F1A82E6" w:rsidTr="00F0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F57180" w14:textId="664DCABD" w:rsidR="00F06225" w:rsidRPr="00CC12F5" w:rsidRDefault="00F0622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    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0FFD5D" w14:textId="642C0B5C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43 (4.33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1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77A5AA" w14:textId="6DE977C6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.11 (4.07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2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1B2C2B" w14:textId="1E8199C7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00 (3.14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09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14:paraId="571C6A33" w14:textId="1759B70A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6 (2.12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9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F06225" w:rsidRPr="00CC12F5" w14:paraId="3B4958D6" w14:textId="78230CA7" w:rsidTr="00F062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hideMark/>
          </w:tcPr>
          <w:p w14:paraId="3C5E85A6" w14:textId="5167A62D" w:rsidR="00F06225" w:rsidRPr="00CC12F5" w:rsidRDefault="00F0622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    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N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</w:p>
        </w:tc>
        <w:tc>
          <w:tcPr>
            <w:tcW w:w="1985" w:type="dxa"/>
            <w:hideMark/>
          </w:tcPr>
          <w:p w14:paraId="1139F87D" w14:textId="38645A17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7 (3.49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7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4" w:type="dxa"/>
            <w:hideMark/>
          </w:tcPr>
          <w:p w14:paraId="77FE9C50" w14:textId="0214A1C5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59 (3.82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2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5" w:type="dxa"/>
            <w:hideMark/>
          </w:tcPr>
          <w:p w14:paraId="7DBF9F25" w14:textId="77EBFFF3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74 (3.07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4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843" w:type="dxa"/>
          </w:tcPr>
          <w:p w14:paraId="73A9529C" w14:textId="3D7D0704" w:rsidR="00F06225" w:rsidRPr="00CC12F5" w:rsidRDefault="00F06225" w:rsidP="007200A1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74 (2.22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8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F06225" w:rsidRPr="00CC12F5" w14:paraId="6C183246" w14:textId="41D312E6" w:rsidTr="00F062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one" w:sz="0" w:space="0" w:color="auto"/>
              <w:bottom w:val="single" w:sz="12" w:space="0" w:color="auto"/>
            </w:tcBorders>
            <w:hideMark/>
          </w:tcPr>
          <w:p w14:paraId="07E1D01B" w14:textId="105EED4F" w:rsidR="00F06225" w:rsidRPr="00CC12F5" w:rsidRDefault="00F06225" w:rsidP="007200A1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    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BMI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  <w:r w:rsidRPr="00CC12F5">
              <w:rPr>
                <w:rFonts w:ascii="Times New Roman" w:hAnsi="Times New Roman" w:cs="Times New Roman"/>
                <w:b w:val="0"/>
                <w:bCs w:val="0"/>
              </w:rPr>
              <w:t>/WC</w:t>
            </w:r>
            <w:r w:rsidRPr="00CC12F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O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12" w:space="0" w:color="auto"/>
            </w:tcBorders>
            <w:hideMark/>
          </w:tcPr>
          <w:p w14:paraId="7CF93E6C" w14:textId="2DCFEF5F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.98 (10.42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76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one" w:sz="0" w:space="0" w:color="auto"/>
              <w:bottom w:val="single" w:sz="12" w:space="0" w:color="auto"/>
            </w:tcBorders>
            <w:hideMark/>
          </w:tcPr>
          <w:p w14:paraId="00DCB24B" w14:textId="6B58AA90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.51 (10.86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40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985" w:type="dxa"/>
            <w:tcBorders>
              <w:top w:val="none" w:sz="0" w:space="0" w:color="auto"/>
              <w:bottom w:val="single" w:sz="12" w:space="0" w:color="auto"/>
            </w:tcBorders>
            <w:hideMark/>
          </w:tcPr>
          <w:p w14:paraId="2DB0A0DE" w14:textId="2C899508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.24 (7.10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8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one" w:sz="0" w:space="0" w:color="auto"/>
              <w:bottom w:val="single" w:sz="12" w:space="0" w:color="auto"/>
            </w:tcBorders>
          </w:tcPr>
          <w:p w14:paraId="5988CE81" w14:textId="3F36D950" w:rsidR="00F06225" w:rsidRPr="00CC12F5" w:rsidRDefault="00F06225" w:rsidP="007200A1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.19 (3.54, </w:t>
            </w:r>
            <w:proofErr w:type="gramStart"/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6)</w:t>
            </w:r>
            <w:r w:rsidRPr="00CC12F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</w:tbl>
    <w:p w14:paraId="56F7C9F3" w14:textId="5558FE3A" w:rsidR="007967BF" w:rsidRPr="00CC12F5" w:rsidRDefault="007967BF" w:rsidP="00623E41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CC12F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C12F5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P</w:t>
      </w:r>
      <w:r w:rsidRPr="00CC12F5">
        <w:rPr>
          <w:rFonts w:ascii="Times New Roman" w:eastAsia="宋体" w:hAnsi="Times New Roman" w:cs="Times New Roman"/>
          <w:kern w:val="0"/>
          <w:sz w:val="20"/>
          <w:szCs w:val="20"/>
        </w:rPr>
        <w:t>&lt; 0.0001</w:t>
      </w:r>
      <w:r w:rsidR="00253762">
        <w:rPr>
          <w:rFonts w:ascii="Times New Roman" w:eastAsia="宋体" w:hAnsi="Times New Roman" w:cs="Times New Roman"/>
          <w:kern w:val="0"/>
          <w:sz w:val="20"/>
          <w:szCs w:val="20"/>
        </w:rPr>
        <w:t>;</w:t>
      </w:r>
    </w:p>
    <w:p w14:paraId="4864B82C" w14:textId="77777777" w:rsidR="002858AE" w:rsidRPr="00CC12F5" w:rsidRDefault="002858AE" w:rsidP="00623E41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CC12F5">
        <w:rPr>
          <w:rFonts w:ascii="Times New Roman" w:eastAsia="宋体" w:hAnsi="Times New Roman" w:cs="Times New Roman"/>
          <w:kern w:val="0"/>
          <w:sz w:val="20"/>
          <w:szCs w:val="20"/>
        </w:rPr>
        <w:t>Model 1 adjusted for age and height.</w:t>
      </w:r>
    </w:p>
    <w:p w14:paraId="5AFA47B9" w14:textId="77777777" w:rsidR="002858AE" w:rsidRPr="00CC12F5" w:rsidRDefault="002858AE" w:rsidP="00623E41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CC12F5">
        <w:rPr>
          <w:rFonts w:ascii="Times New Roman" w:eastAsia="宋体" w:hAnsi="Times New Roman" w:cs="Times New Roman"/>
          <w:kern w:val="0"/>
          <w:sz w:val="20"/>
          <w:szCs w:val="20"/>
        </w:rPr>
        <w:t>Model 2 adjusted for model 1 plus TC, TG, HDL-C, drinking status.</w:t>
      </w:r>
    </w:p>
    <w:p w14:paraId="4C2C9BE5" w14:textId="154D21E0" w:rsidR="00FB4681" w:rsidRPr="00C06478" w:rsidRDefault="002858AE" w:rsidP="00C06478">
      <w:pPr>
        <w:rPr>
          <w:rFonts w:ascii="Times New Roman" w:eastAsia="宋体" w:hAnsi="Times New Roman" w:cs="Times New Roman" w:hint="eastAsia"/>
          <w:kern w:val="0"/>
          <w:sz w:val="20"/>
          <w:szCs w:val="20"/>
        </w:rPr>
      </w:pPr>
      <w:r w:rsidRPr="00CC12F5">
        <w:rPr>
          <w:rFonts w:ascii="Times New Roman" w:eastAsia="宋体" w:hAnsi="Times New Roman" w:cs="Times New Roman"/>
          <w:kern w:val="0"/>
          <w:sz w:val="20"/>
          <w:szCs w:val="20"/>
        </w:rPr>
        <w:t>Model 3 adjusted for model 2 plus ALT, AST, GGT, FPG, HbA1c, and SBP.</w:t>
      </w:r>
    </w:p>
    <w:sectPr w:rsidR="00FB4681" w:rsidRPr="00C06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9FB6F" w14:textId="77777777" w:rsidR="003B335F" w:rsidRDefault="003B335F" w:rsidP="00997A32">
      <w:r>
        <w:separator/>
      </w:r>
    </w:p>
  </w:endnote>
  <w:endnote w:type="continuationSeparator" w:id="0">
    <w:p w14:paraId="4F14655F" w14:textId="77777777" w:rsidR="003B335F" w:rsidRDefault="003B335F" w:rsidP="00997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A45BF" w14:textId="77777777" w:rsidR="003B335F" w:rsidRDefault="003B335F" w:rsidP="00997A32">
      <w:r>
        <w:separator/>
      </w:r>
    </w:p>
  </w:footnote>
  <w:footnote w:type="continuationSeparator" w:id="0">
    <w:p w14:paraId="33266576" w14:textId="77777777" w:rsidR="003B335F" w:rsidRDefault="003B335F" w:rsidP="00997A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CE5D28"/>
    <w:multiLevelType w:val="hybridMultilevel"/>
    <w:tmpl w:val="6C40706C"/>
    <w:lvl w:ilvl="0" w:tplc="E14CAC6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518542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NLc0MzEwNTc1NLdQ0lEKTi0uzszPAykwqQUAstJNvywAAAA="/>
  </w:docVars>
  <w:rsids>
    <w:rsidRoot w:val="005B6922"/>
    <w:rsid w:val="000022F0"/>
    <w:rsid w:val="00015173"/>
    <w:rsid w:val="00045C07"/>
    <w:rsid w:val="00080F0C"/>
    <w:rsid w:val="0009688E"/>
    <w:rsid w:val="0010578B"/>
    <w:rsid w:val="001B221D"/>
    <w:rsid w:val="00204564"/>
    <w:rsid w:val="002320B9"/>
    <w:rsid w:val="00253762"/>
    <w:rsid w:val="002858AE"/>
    <w:rsid w:val="002B3A90"/>
    <w:rsid w:val="002C2CD7"/>
    <w:rsid w:val="002C6EF4"/>
    <w:rsid w:val="002D4E17"/>
    <w:rsid w:val="00372719"/>
    <w:rsid w:val="003B335F"/>
    <w:rsid w:val="003F2F17"/>
    <w:rsid w:val="004444DC"/>
    <w:rsid w:val="00450B4B"/>
    <w:rsid w:val="00460E1D"/>
    <w:rsid w:val="004678D3"/>
    <w:rsid w:val="004937FE"/>
    <w:rsid w:val="004D0FBC"/>
    <w:rsid w:val="00525E29"/>
    <w:rsid w:val="005662CB"/>
    <w:rsid w:val="005859FB"/>
    <w:rsid w:val="005B4020"/>
    <w:rsid w:val="005B6922"/>
    <w:rsid w:val="00623E41"/>
    <w:rsid w:val="006827C9"/>
    <w:rsid w:val="006C5C14"/>
    <w:rsid w:val="006D5A45"/>
    <w:rsid w:val="00716CC1"/>
    <w:rsid w:val="007200A1"/>
    <w:rsid w:val="00777235"/>
    <w:rsid w:val="007967BF"/>
    <w:rsid w:val="007A6582"/>
    <w:rsid w:val="007E1288"/>
    <w:rsid w:val="00801159"/>
    <w:rsid w:val="0084715F"/>
    <w:rsid w:val="00873279"/>
    <w:rsid w:val="008C42BD"/>
    <w:rsid w:val="00961A8C"/>
    <w:rsid w:val="00997A32"/>
    <w:rsid w:val="009C0E69"/>
    <w:rsid w:val="00A65D04"/>
    <w:rsid w:val="00B65BE9"/>
    <w:rsid w:val="00B90ACE"/>
    <w:rsid w:val="00B960E8"/>
    <w:rsid w:val="00C06478"/>
    <w:rsid w:val="00C21F2B"/>
    <w:rsid w:val="00CC12F5"/>
    <w:rsid w:val="00CE0B56"/>
    <w:rsid w:val="00CF3F5F"/>
    <w:rsid w:val="00DF7835"/>
    <w:rsid w:val="00E33320"/>
    <w:rsid w:val="00EA1D34"/>
    <w:rsid w:val="00EA4056"/>
    <w:rsid w:val="00EE7B51"/>
    <w:rsid w:val="00F06225"/>
    <w:rsid w:val="00F40C33"/>
    <w:rsid w:val="00F425EF"/>
    <w:rsid w:val="00F75F3F"/>
    <w:rsid w:val="00F8515B"/>
    <w:rsid w:val="00FA69DA"/>
    <w:rsid w:val="00FB4681"/>
    <w:rsid w:val="00FC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B20B7"/>
  <w15:chartTrackingRefBased/>
  <w15:docId w15:val="{1C29785F-2433-41FF-9BD1-DB6CDA401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5B692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997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A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A32"/>
    <w:rPr>
      <w:sz w:val="18"/>
      <w:szCs w:val="18"/>
    </w:rPr>
  </w:style>
  <w:style w:type="table" w:styleId="a7">
    <w:name w:val="Table Grid"/>
    <w:basedOn w:val="a1"/>
    <w:uiPriority w:val="39"/>
    <w:rsid w:val="007A6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E12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8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彬 邝</dc:creator>
  <cp:keywords/>
  <dc:description/>
  <cp:lastModifiedBy>jxyxyzy@163.com</cp:lastModifiedBy>
  <cp:revision>13</cp:revision>
  <dcterms:created xsi:type="dcterms:W3CDTF">2022-09-20T13:30:00Z</dcterms:created>
  <dcterms:modified xsi:type="dcterms:W3CDTF">2022-10-07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b5b20a04ad00a412c286e322b8e205d1af7c33b6053a9b7c18466c836add3</vt:lpwstr>
  </property>
</Properties>
</file>